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7A287" w14:textId="2D9E67A5" w:rsidR="006E06E1" w:rsidRPr="001479CB" w:rsidRDefault="006E06E1" w:rsidP="006E06E1">
      <w:pPr>
        <w:spacing w:line="360" w:lineRule="auto"/>
        <w:rPr>
          <w:rFonts w:eastAsia="Calibri"/>
          <w:b/>
          <w:bCs/>
        </w:rPr>
      </w:pPr>
      <w:r w:rsidRPr="001479CB">
        <w:rPr>
          <w:rFonts w:eastAsia="Calibri"/>
          <w:b/>
          <w:bCs/>
        </w:rPr>
        <w:t>Table S2. Plasmids used for generation of gene deletion lines</w:t>
      </w:r>
      <w:r w:rsidR="00085F8A">
        <w:rPr>
          <w:rFonts w:eastAsia="Calibri"/>
          <w:b/>
          <w:bCs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46"/>
        <w:gridCol w:w="856"/>
        <w:gridCol w:w="1830"/>
        <w:gridCol w:w="2032"/>
        <w:gridCol w:w="1443"/>
        <w:gridCol w:w="1443"/>
      </w:tblGrid>
      <w:tr w:rsidR="006E06E1" w:rsidRPr="001479CB" w14:paraId="64A9FEEF" w14:textId="77777777" w:rsidTr="00A91C6E">
        <w:tc>
          <w:tcPr>
            <w:tcW w:w="1762" w:type="dxa"/>
          </w:tcPr>
          <w:p w14:paraId="37C2F015" w14:textId="77777777" w:rsidR="006E06E1" w:rsidRPr="001479CB" w:rsidRDefault="006E06E1" w:rsidP="00A91C6E">
            <w:pPr>
              <w:rPr>
                <w:rFonts w:eastAsia="Calibri"/>
              </w:rPr>
            </w:pPr>
            <w:r w:rsidRPr="001479CB">
              <w:rPr>
                <w:rFonts w:eastAsia="Calibri"/>
              </w:rPr>
              <w:t>Gene deletion lines</w:t>
            </w:r>
          </w:p>
        </w:tc>
        <w:tc>
          <w:tcPr>
            <w:tcW w:w="856" w:type="dxa"/>
          </w:tcPr>
          <w:p w14:paraId="4C8123B4" w14:textId="77777777" w:rsidR="006E06E1" w:rsidRPr="001479CB" w:rsidRDefault="006E06E1" w:rsidP="00A91C6E">
            <w:pPr>
              <w:rPr>
                <w:rFonts w:eastAsia="Calibri"/>
              </w:rPr>
            </w:pPr>
            <w:r w:rsidRPr="001479CB">
              <w:rPr>
                <w:rFonts w:eastAsia="Calibri"/>
              </w:rPr>
              <w:t>Target gene</w:t>
            </w:r>
          </w:p>
        </w:tc>
        <w:tc>
          <w:tcPr>
            <w:tcW w:w="1885" w:type="dxa"/>
          </w:tcPr>
          <w:p w14:paraId="11439493" w14:textId="77777777" w:rsidR="006E06E1" w:rsidRPr="001479CB" w:rsidRDefault="006E06E1" w:rsidP="00A91C6E">
            <w:pPr>
              <w:rPr>
                <w:rFonts w:eastAsia="Calibri"/>
              </w:rPr>
            </w:pPr>
            <w:r w:rsidRPr="001479CB">
              <w:rPr>
                <w:rFonts w:eastAsia="Calibri"/>
              </w:rPr>
              <w:t>Cas9 plasmid</w:t>
            </w:r>
          </w:p>
        </w:tc>
        <w:tc>
          <w:tcPr>
            <w:tcW w:w="2062" w:type="dxa"/>
          </w:tcPr>
          <w:p w14:paraId="68A77942" w14:textId="77777777" w:rsidR="006E06E1" w:rsidRPr="001479CB" w:rsidRDefault="006E06E1" w:rsidP="00A91C6E">
            <w:pPr>
              <w:rPr>
                <w:rFonts w:eastAsia="Calibri"/>
              </w:rPr>
            </w:pPr>
            <w:r w:rsidRPr="001479CB">
              <w:rPr>
                <w:rFonts w:eastAsia="Calibri"/>
              </w:rPr>
              <w:t>Repair plasmid</w:t>
            </w:r>
          </w:p>
        </w:tc>
        <w:tc>
          <w:tcPr>
            <w:tcW w:w="1342" w:type="dxa"/>
          </w:tcPr>
          <w:p w14:paraId="7BE3B91B" w14:textId="77777777" w:rsidR="006E06E1" w:rsidRPr="001479CB" w:rsidRDefault="006E06E1" w:rsidP="00A91C6E">
            <w:pPr>
              <w:rPr>
                <w:rFonts w:eastAsia="Calibri"/>
              </w:rPr>
            </w:pPr>
            <w:r w:rsidRPr="001479CB">
              <w:rPr>
                <w:rFonts w:eastAsia="Calibri"/>
              </w:rPr>
              <w:t>No. of attempted transfection</w:t>
            </w:r>
            <w:r>
              <w:rPr>
                <w:rFonts w:eastAsia="Calibri"/>
              </w:rPr>
              <w:t>s</w:t>
            </w:r>
          </w:p>
        </w:tc>
        <w:tc>
          <w:tcPr>
            <w:tcW w:w="1443" w:type="dxa"/>
          </w:tcPr>
          <w:p w14:paraId="6A4142BB" w14:textId="77777777" w:rsidR="006E06E1" w:rsidRPr="001479CB" w:rsidRDefault="006E06E1" w:rsidP="00A91C6E">
            <w:pPr>
              <w:rPr>
                <w:rFonts w:eastAsia="Calibri"/>
              </w:rPr>
            </w:pPr>
            <w:r w:rsidRPr="001479CB">
              <w:rPr>
                <w:rFonts w:eastAsia="Calibri"/>
              </w:rPr>
              <w:t>No. of successful transfection</w:t>
            </w:r>
            <w:r>
              <w:rPr>
                <w:rFonts w:eastAsia="Calibri"/>
              </w:rPr>
              <w:t>s</w:t>
            </w:r>
          </w:p>
        </w:tc>
      </w:tr>
      <w:tr w:rsidR="006E06E1" w:rsidRPr="001479CB" w14:paraId="0D722E83" w14:textId="77777777" w:rsidTr="00A91C6E">
        <w:tc>
          <w:tcPr>
            <w:tcW w:w="1762" w:type="dxa"/>
          </w:tcPr>
          <w:p w14:paraId="68A61274" w14:textId="77777777" w:rsidR="006E06E1" w:rsidRPr="001479CB" w:rsidRDefault="006E06E1" w:rsidP="00A91C6E">
            <w:pPr>
              <w:rPr>
                <w:rFonts w:eastAsia="Calibri"/>
              </w:rPr>
            </w:pPr>
            <w:proofErr w:type="spellStart"/>
            <w:r w:rsidRPr="001479CB">
              <w:rPr>
                <w:rFonts w:eastAsia="Calibri"/>
              </w:rPr>
              <w:t>PfMev</w:t>
            </w:r>
            <w:proofErr w:type="spellEnd"/>
            <w:r w:rsidRPr="001479CB">
              <w:rPr>
                <w:rFonts w:eastAsia="Calibri"/>
              </w:rPr>
              <w:t xml:space="preserve"> ∆</w:t>
            </w:r>
            <w:proofErr w:type="spellStart"/>
            <w:r w:rsidRPr="001479CB">
              <w:rPr>
                <w:rFonts w:eastAsia="Calibri"/>
                <w:i/>
                <w:iCs/>
              </w:rPr>
              <w:t>fd</w:t>
            </w:r>
            <w:proofErr w:type="spellEnd"/>
          </w:p>
        </w:tc>
        <w:tc>
          <w:tcPr>
            <w:tcW w:w="856" w:type="dxa"/>
          </w:tcPr>
          <w:p w14:paraId="461EE11B" w14:textId="77777777" w:rsidR="006E06E1" w:rsidRPr="001479CB" w:rsidRDefault="006E06E1" w:rsidP="00A91C6E">
            <w:pPr>
              <w:rPr>
                <w:rFonts w:eastAsia="Calibri"/>
                <w:i/>
                <w:iCs/>
              </w:rPr>
            </w:pPr>
            <w:proofErr w:type="spellStart"/>
            <w:r w:rsidRPr="001479CB">
              <w:rPr>
                <w:rFonts w:eastAsia="Calibri"/>
                <w:i/>
                <w:iCs/>
              </w:rPr>
              <w:t>fd</w:t>
            </w:r>
            <w:proofErr w:type="spellEnd"/>
          </w:p>
        </w:tc>
        <w:tc>
          <w:tcPr>
            <w:tcW w:w="1885" w:type="dxa"/>
          </w:tcPr>
          <w:p w14:paraId="29AE910B" w14:textId="77777777" w:rsidR="006E06E1" w:rsidRPr="001479CB" w:rsidRDefault="006E06E1" w:rsidP="00A91C6E">
            <w:pPr>
              <w:rPr>
                <w:rFonts w:eastAsia="Calibri"/>
                <w:i/>
                <w:iCs/>
              </w:rPr>
            </w:pPr>
            <w:r w:rsidRPr="001479CB">
              <w:rPr>
                <w:rFonts w:eastAsia="Calibri"/>
              </w:rPr>
              <w:t>pUF1-Cas9</w:t>
            </w:r>
          </w:p>
        </w:tc>
        <w:tc>
          <w:tcPr>
            <w:tcW w:w="2062" w:type="dxa"/>
          </w:tcPr>
          <w:p w14:paraId="28FF0A5F" w14:textId="77777777" w:rsidR="006E06E1" w:rsidRPr="001479CB" w:rsidRDefault="006E06E1" w:rsidP="00A91C6E">
            <w:pPr>
              <w:rPr>
                <w:rFonts w:eastAsia="Calibri"/>
                <w:i/>
                <w:iCs/>
              </w:rPr>
            </w:pPr>
            <w:r w:rsidRPr="001479CB">
              <w:rPr>
                <w:rFonts w:eastAsia="Calibri"/>
              </w:rPr>
              <w:t>p</w:t>
            </w:r>
            <w:r>
              <w:rPr>
                <w:rFonts w:eastAsia="Calibri"/>
              </w:rPr>
              <w:t>L</w:t>
            </w:r>
            <w:r w:rsidRPr="001479CB">
              <w:rPr>
                <w:rFonts w:eastAsia="Calibri"/>
              </w:rPr>
              <w:t>8-</w:t>
            </w:r>
            <w:r w:rsidRPr="001479CB">
              <w:rPr>
                <w:rFonts w:eastAsia="Calibri"/>
                <w:i/>
                <w:iCs/>
              </w:rPr>
              <w:t>fd</w:t>
            </w:r>
          </w:p>
        </w:tc>
        <w:tc>
          <w:tcPr>
            <w:tcW w:w="1342" w:type="dxa"/>
          </w:tcPr>
          <w:p w14:paraId="5B3D9AE7" w14:textId="77777777" w:rsidR="006E06E1" w:rsidRPr="001479CB" w:rsidRDefault="006E06E1" w:rsidP="00A91C6E">
            <w:pPr>
              <w:jc w:val="center"/>
              <w:rPr>
                <w:rFonts w:eastAsia="Calibri"/>
              </w:rPr>
            </w:pPr>
            <w:r w:rsidRPr="001479CB">
              <w:rPr>
                <w:rFonts w:eastAsia="Calibri"/>
              </w:rPr>
              <w:t>7</w:t>
            </w:r>
          </w:p>
        </w:tc>
        <w:tc>
          <w:tcPr>
            <w:tcW w:w="1443" w:type="dxa"/>
          </w:tcPr>
          <w:p w14:paraId="656C7931" w14:textId="77777777" w:rsidR="006E06E1" w:rsidRPr="001479CB" w:rsidRDefault="006E06E1" w:rsidP="00A91C6E">
            <w:pPr>
              <w:jc w:val="center"/>
              <w:rPr>
                <w:rFonts w:eastAsia="Calibri"/>
              </w:rPr>
            </w:pPr>
            <w:r w:rsidRPr="001479CB">
              <w:rPr>
                <w:rFonts w:eastAsia="Calibri"/>
              </w:rPr>
              <w:t>4</w:t>
            </w:r>
          </w:p>
        </w:tc>
      </w:tr>
      <w:tr w:rsidR="006E06E1" w:rsidRPr="001479CB" w14:paraId="1E35E0BA" w14:textId="77777777" w:rsidTr="00A91C6E">
        <w:tc>
          <w:tcPr>
            <w:tcW w:w="1762" w:type="dxa"/>
          </w:tcPr>
          <w:p w14:paraId="706F05AB" w14:textId="77777777" w:rsidR="006E06E1" w:rsidRPr="001479CB" w:rsidRDefault="006E06E1" w:rsidP="00A91C6E">
            <w:pPr>
              <w:rPr>
                <w:rFonts w:eastAsia="Calibri"/>
              </w:rPr>
            </w:pPr>
            <w:proofErr w:type="spellStart"/>
            <w:r w:rsidRPr="001479CB">
              <w:rPr>
                <w:rFonts w:eastAsia="Calibri"/>
              </w:rPr>
              <w:t>PfMev</w:t>
            </w:r>
            <w:proofErr w:type="spellEnd"/>
            <w:r w:rsidRPr="001479CB">
              <w:rPr>
                <w:rFonts w:eastAsia="Calibri"/>
              </w:rPr>
              <w:t xml:space="preserve"> ∆</w:t>
            </w:r>
            <w:proofErr w:type="spellStart"/>
            <w:r w:rsidRPr="001479CB">
              <w:rPr>
                <w:rFonts w:eastAsia="Calibri"/>
                <w:i/>
                <w:iCs/>
              </w:rPr>
              <w:t>fnr</w:t>
            </w:r>
            <w:proofErr w:type="spellEnd"/>
          </w:p>
        </w:tc>
        <w:tc>
          <w:tcPr>
            <w:tcW w:w="856" w:type="dxa"/>
          </w:tcPr>
          <w:p w14:paraId="6E396628" w14:textId="77777777" w:rsidR="006E06E1" w:rsidRPr="001479CB" w:rsidRDefault="006E06E1" w:rsidP="00A91C6E">
            <w:pPr>
              <w:rPr>
                <w:rFonts w:eastAsia="Calibri"/>
                <w:i/>
                <w:iCs/>
              </w:rPr>
            </w:pPr>
            <w:proofErr w:type="spellStart"/>
            <w:r w:rsidRPr="001479CB">
              <w:rPr>
                <w:rFonts w:eastAsia="Calibri"/>
                <w:i/>
                <w:iCs/>
              </w:rPr>
              <w:t>fnr</w:t>
            </w:r>
            <w:proofErr w:type="spellEnd"/>
          </w:p>
        </w:tc>
        <w:tc>
          <w:tcPr>
            <w:tcW w:w="1885" w:type="dxa"/>
          </w:tcPr>
          <w:p w14:paraId="2B11023F" w14:textId="77777777" w:rsidR="006E06E1" w:rsidRPr="001479CB" w:rsidRDefault="006E06E1" w:rsidP="00A91C6E">
            <w:pPr>
              <w:rPr>
                <w:rFonts w:eastAsia="Calibri"/>
              </w:rPr>
            </w:pPr>
            <w:r w:rsidRPr="001479CB">
              <w:rPr>
                <w:rFonts w:eastAsia="Calibri"/>
              </w:rPr>
              <w:t>pUF1-Cas9</w:t>
            </w:r>
          </w:p>
        </w:tc>
        <w:tc>
          <w:tcPr>
            <w:tcW w:w="2062" w:type="dxa"/>
          </w:tcPr>
          <w:p w14:paraId="468FEC26" w14:textId="77777777" w:rsidR="006E06E1" w:rsidRPr="001479CB" w:rsidRDefault="006E06E1" w:rsidP="00A91C6E">
            <w:pPr>
              <w:rPr>
                <w:rFonts w:eastAsia="Calibri"/>
              </w:rPr>
            </w:pPr>
            <w:r w:rsidRPr="001479CB">
              <w:rPr>
                <w:rFonts w:eastAsia="Calibri"/>
              </w:rPr>
              <w:t>p</w:t>
            </w:r>
            <w:r>
              <w:rPr>
                <w:rFonts w:eastAsia="Calibri"/>
              </w:rPr>
              <w:t>L</w:t>
            </w:r>
            <w:r w:rsidRPr="001479CB">
              <w:rPr>
                <w:rFonts w:eastAsia="Calibri"/>
              </w:rPr>
              <w:t>8-</w:t>
            </w:r>
            <w:r w:rsidRPr="001479CB">
              <w:rPr>
                <w:rFonts w:eastAsia="Calibri"/>
                <w:i/>
                <w:iCs/>
              </w:rPr>
              <w:t>fnr</w:t>
            </w:r>
          </w:p>
        </w:tc>
        <w:tc>
          <w:tcPr>
            <w:tcW w:w="1342" w:type="dxa"/>
          </w:tcPr>
          <w:p w14:paraId="1A634FAA" w14:textId="77777777" w:rsidR="006E06E1" w:rsidRPr="001479CB" w:rsidRDefault="006E06E1" w:rsidP="00A91C6E">
            <w:pPr>
              <w:jc w:val="center"/>
              <w:rPr>
                <w:rFonts w:eastAsia="Calibri"/>
              </w:rPr>
            </w:pPr>
            <w:r w:rsidRPr="001479CB">
              <w:rPr>
                <w:rFonts w:eastAsia="Calibri"/>
              </w:rPr>
              <w:t>2</w:t>
            </w:r>
          </w:p>
        </w:tc>
        <w:tc>
          <w:tcPr>
            <w:tcW w:w="1443" w:type="dxa"/>
          </w:tcPr>
          <w:p w14:paraId="6EF3E8C6" w14:textId="77777777" w:rsidR="006E06E1" w:rsidRPr="001479CB" w:rsidRDefault="006E06E1" w:rsidP="00A91C6E">
            <w:pPr>
              <w:jc w:val="center"/>
              <w:rPr>
                <w:rFonts w:eastAsia="Calibri"/>
              </w:rPr>
            </w:pPr>
            <w:r w:rsidRPr="001479CB">
              <w:rPr>
                <w:rFonts w:eastAsia="Calibri"/>
              </w:rPr>
              <w:t>2</w:t>
            </w:r>
          </w:p>
        </w:tc>
      </w:tr>
      <w:tr w:rsidR="006E06E1" w:rsidRPr="001479CB" w14:paraId="0CD7BF1D" w14:textId="77777777" w:rsidTr="00A91C6E">
        <w:tc>
          <w:tcPr>
            <w:tcW w:w="1762" w:type="dxa"/>
          </w:tcPr>
          <w:p w14:paraId="13FB0F86" w14:textId="77777777" w:rsidR="006E06E1" w:rsidRPr="001479CB" w:rsidRDefault="006E06E1" w:rsidP="00A91C6E">
            <w:pPr>
              <w:rPr>
                <w:rFonts w:eastAsia="Calibri"/>
              </w:rPr>
            </w:pPr>
            <w:proofErr w:type="spellStart"/>
            <w:r w:rsidRPr="001479CB">
              <w:rPr>
                <w:rFonts w:eastAsia="Calibri"/>
              </w:rPr>
              <w:t>PfMev</w:t>
            </w:r>
            <w:proofErr w:type="spellEnd"/>
            <w:r w:rsidRPr="001479CB">
              <w:rPr>
                <w:rFonts w:eastAsia="Calibri"/>
              </w:rPr>
              <w:t xml:space="preserve"> ∆</w:t>
            </w:r>
            <w:proofErr w:type="spellStart"/>
            <w:r w:rsidRPr="001479CB">
              <w:rPr>
                <w:rFonts w:eastAsia="Calibri"/>
                <w:i/>
                <w:iCs/>
              </w:rPr>
              <w:t>ispG</w:t>
            </w:r>
            <w:proofErr w:type="spellEnd"/>
          </w:p>
        </w:tc>
        <w:tc>
          <w:tcPr>
            <w:tcW w:w="856" w:type="dxa"/>
          </w:tcPr>
          <w:p w14:paraId="218F33E4" w14:textId="77777777" w:rsidR="006E06E1" w:rsidRPr="001479CB" w:rsidRDefault="006E06E1" w:rsidP="00A91C6E">
            <w:pPr>
              <w:rPr>
                <w:rFonts w:eastAsia="Calibri"/>
                <w:i/>
                <w:iCs/>
              </w:rPr>
            </w:pPr>
            <w:proofErr w:type="spellStart"/>
            <w:r w:rsidRPr="001479CB">
              <w:rPr>
                <w:rFonts w:eastAsia="Calibri"/>
                <w:i/>
                <w:iCs/>
              </w:rPr>
              <w:t>ispG</w:t>
            </w:r>
            <w:proofErr w:type="spellEnd"/>
          </w:p>
        </w:tc>
        <w:tc>
          <w:tcPr>
            <w:tcW w:w="1885" w:type="dxa"/>
          </w:tcPr>
          <w:p w14:paraId="0DC66BC0" w14:textId="77777777" w:rsidR="006E06E1" w:rsidRPr="001479CB" w:rsidRDefault="006E06E1" w:rsidP="00A91C6E">
            <w:pPr>
              <w:rPr>
                <w:rFonts w:eastAsia="Calibri"/>
              </w:rPr>
            </w:pPr>
            <w:r w:rsidRPr="001479CB">
              <w:rPr>
                <w:rFonts w:eastAsia="Calibri"/>
              </w:rPr>
              <w:t>pUF1-Cas9</w:t>
            </w:r>
          </w:p>
        </w:tc>
        <w:tc>
          <w:tcPr>
            <w:tcW w:w="2062" w:type="dxa"/>
          </w:tcPr>
          <w:p w14:paraId="102067E4" w14:textId="77777777" w:rsidR="006E06E1" w:rsidRPr="001479CB" w:rsidRDefault="006E06E1" w:rsidP="00A91C6E">
            <w:pPr>
              <w:rPr>
                <w:rFonts w:eastAsia="Calibri"/>
              </w:rPr>
            </w:pPr>
            <w:r w:rsidRPr="001479CB">
              <w:rPr>
                <w:rFonts w:eastAsia="Calibri"/>
              </w:rPr>
              <w:t>p</w:t>
            </w:r>
            <w:r>
              <w:rPr>
                <w:rFonts w:eastAsia="Calibri"/>
              </w:rPr>
              <w:t>L</w:t>
            </w:r>
            <w:r w:rsidRPr="001479CB">
              <w:rPr>
                <w:rFonts w:eastAsia="Calibri"/>
              </w:rPr>
              <w:t>8-</w:t>
            </w:r>
            <w:r w:rsidRPr="001479CB">
              <w:rPr>
                <w:rFonts w:eastAsia="Calibri"/>
                <w:i/>
                <w:iCs/>
              </w:rPr>
              <w:t>ispG</w:t>
            </w:r>
          </w:p>
        </w:tc>
        <w:tc>
          <w:tcPr>
            <w:tcW w:w="1342" w:type="dxa"/>
          </w:tcPr>
          <w:p w14:paraId="463E3FB7" w14:textId="77777777" w:rsidR="006E06E1" w:rsidRPr="001479CB" w:rsidRDefault="006E06E1" w:rsidP="00A91C6E">
            <w:pPr>
              <w:jc w:val="center"/>
              <w:rPr>
                <w:rFonts w:eastAsia="Calibri"/>
              </w:rPr>
            </w:pPr>
            <w:r w:rsidRPr="001479CB">
              <w:rPr>
                <w:rFonts w:eastAsia="Calibri"/>
              </w:rPr>
              <w:t>3</w:t>
            </w:r>
          </w:p>
        </w:tc>
        <w:tc>
          <w:tcPr>
            <w:tcW w:w="1443" w:type="dxa"/>
          </w:tcPr>
          <w:p w14:paraId="5D1F178F" w14:textId="77777777" w:rsidR="006E06E1" w:rsidRPr="001479CB" w:rsidRDefault="006E06E1" w:rsidP="00A91C6E">
            <w:pPr>
              <w:jc w:val="center"/>
              <w:rPr>
                <w:rFonts w:eastAsia="Calibri"/>
              </w:rPr>
            </w:pPr>
            <w:r w:rsidRPr="001479CB">
              <w:rPr>
                <w:rFonts w:eastAsia="Calibri"/>
              </w:rPr>
              <w:t>3</w:t>
            </w:r>
          </w:p>
        </w:tc>
      </w:tr>
      <w:tr w:rsidR="006E06E1" w:rsidRPr="001479CB" w14:paraId="070232FD" w14:textId="77777777" w:rsidTr="00A91C6E">
        <w:tc>
          <w:tcPr>
            <w:tcW w:w="1762" w:type="dxa"/>
          </w:tcPr>
          <w:p w14:paraId="4BCB802B" w14:textId="77777777" w:rsidR="006E06E1" w:rsidRPr="001479CB" w:rsidRDefault="006E06E1" w:rsidP="00A91C6E">
            <w:pPr>
              <w:rPr>
                <w:rFonts w:eastAsia="Calibri"/>
              </w:rPr>
            </w:pPr>
            <w:proofErr w:type="spellStart"/>
            <w:r w:rsidRPr="001479CB">
              <w:rPr>
                <w:rFonts w:eastAsia="Calibri"/>
              </w:rPr>
              <w:t>PfMev</w:t>
            </w:r>
            <w:proofErr w:type="spellEnd"/>
            <w:r w:rsidRPr="001479CB">
              <w:rPr>
                <w:rFonts w:eastAsia="Calibri"/>
              </w:rPr>
              <w:t xml:space="preserve"> ∆</w:t>
            </w:r>
            <w:proofErr w:type="spellStart"/>
            <w:r w:rsidRPr="001479CB">
              <w:rPr>
                <w:rFonts w:eastAsia="Calibri"/>
                <w:i/>
                <w:iCs/>
              </w:rPr>
              <w:t>ispH</w:t>
            </w:r>
            <w:proofErr w:type="spellEnd"/>
          </w:p>
        </w:tc>
        <w:tc>
          <w:tcPr>
            <w:tcW w:w="856" w:type="dxa"/>
          </w:tcPr>
          <w:p w14:paraId="5900DA25" w14:textId="77777777" w:rsidR="006E06E1" w:rsidRPr="001479CB" w:rsidRDefault="006E06E1" w:rsidP="00A91C6E">
            <w:pPr>
              <w:rPr>
                <w:rFonts w:eastAsia="Calibri"/>
                <w:i/>
                <w:iCs/>
              </w:rPr>
            </w:pPr>
            <w:proofErr w:type="spellStart"/>
            <w:r w:rsidRPr="001479CB">
              <w:rPr>
                <w:rFonts w:eastAsia="Calibri"/>
                <w:i/>
                <w:iCs/>
              </w:rPr>
              <w:t>ispH</w:t>
            </w:r>
            <w:proofErr w:type="spellEnd"/>
          </w:p>
        </w:tc>
        <w:tc>
          <w:tcPr>
            <w:tcW w:w="1885" w:type="dxa"/>
          </w:tcPr>
          <w:p w14:paraId="10BDA632" w14:textId="77777777" w:rsidR="006E06E1" w:rsidRPr="001479CB" w:rsidRDefault="006E06E1" w:rsidP="00A91C6E">
            <w:pPr>
              <w:rPr>
                <w:rFonts w:eastAsia="Calibri"/>
              </w:rPr>
            </w:pPr>
            <w:r w:rsidRPr="001479CB">
              <w:rPr>
                <w:rFonts w:eastAsia="Calibri"/>
              </w:rPr>
              <w:t>pUF1-Cas9</w:t>
            </w:r>
          </w:p>
        </w:tc>
        <w:tc>
          <w:tcPr>
            <w:tcW w:w="2062" w:type="dxa"/>
          </w:tcPr>
          <w:p w14:paraId="569D7D17" w14:textId="77777777" w:rsidR="006E06E1" w:rsidRPr="001479CB" w:rsidRDefault="006E06E1" w:rsidP="00A91C6E">
            <w:pPr>
              <w:rPr>
                <w:rFonts w:eastAsia="Calibri"/>
              </w:rPr>
            </w:pPr>
            <w:r w:rsidRPr="001479CB">
              <w:rPr>
                <w:rFonts w:eastAsia="Calibri"/>
              </w:rPr>
              <w:t>p</w:t>
            </w:r>
            <w:r>
              <w:rPr>
                <w:rFonts w:eastAsia="Calibri"/>
              </w:rPr>
              <w:t>L</w:t>
            </w:r>
            <w:r w:rsidRPr="001479CB">
              <w:rPr>
                <w:rFonts w:eastAsia="Calibri"/>
              </w:rPr>
              <w:t>8-</w:t>
            </w:r>
            <w:r w:rsidRPr="001479CB">
              <w:rPr>
                <w:rFonts w:eastAsia="Calibri"/>
                <w:i/>
                <w:iCs/>
              </w:rPr>
              <w:t>ispH</w:t>
            </w:r>
          </w:p>
        </w:tc>
        <w:tc>
          <w:tcPr>
            <w:tcW w:w="1342" w:type="dxa"/>
          </w:tcPr>
          <w:p w14:paraId="72D4CCA5" w14:textId="77777777" w:rsidR="006E06E1" w:rsidRPr="001479CB" w:rsidRDefault="006E06E1" w:rsidP="00A91C6E">
            <w:pPr>
              <w:jc w:val="center"/>
              <w:rPr>
                <w:rFonts w:eastAsia="Calibri"/>
              </w:rPr>
            </w:pPr>
            <w:r w:rsidRPr="001479CB">
              <w:rPr>
                <w:rFonts w:eastAsia="Calibri"/>
              </w:rPr>
              <w:t>2</w:t>
            </w:r>
          </w:p>
        </w:tc>
        <w:tc>
          <w:tcPr>
            <w:tcW w:w="1443" w:type="dxa"/>
          </w:tcPr>
          <w:p w14:paraId="68BBC85B" w14:textId="77777777" w:rsidR="006E06E1" w:rsidRPr="001479CB" w:rsidRDefault="006E06E1" w:rsidP="00A91C6E">
            <w:pPr>
              <w:jc w:val="center"/>
              <w:rPr>
                <w:rFonts w:eastAsia="Calibri"/>
              </w:rPr>
            </w:pPr>
            <w:r w:rsidRPr="001479CB">
              <w:rPr>
                <w:rFonts w:eastAsia="Calibri"/>
              </w:rPr>
              <w:t>2</w:t>
            </w:r>
          </w:p>
        </w:tc>
      </w:tr>
      <w:tr w:rsidR="006E06E1" w:rsidRPr="001479CB" w14:paraId="08F05365" w14:textId="77777777" w:rsidTr="00A91C6E">
        <w:tc>
          <w:tcPr>
            <w:tcW w:w="1762" w:type="dxa"/>
          </w:tcPr>
          <w:p w14:paraId="7A6AC4E9" w14:textId="77777777" w:rsidR="006E06E1" w:rsidRPr="001479CB" w:rsidRDefault="006E06E1" w:rsidP="00A91C6E">
            <w:pPr>
              <w:rPr>
                <w:rFonts w:eastAsia="Calibri"/>
              </w:rPr>
            </w:pPr>
            <w:r w:rsidRPr="001479CB">
              <w:rPr>
                <w:rFonts w:eastAsia="Calibri"/>
              </w:rPr>
              <w:t>PfMev ∆</w:t>
            </w:r>
            <w:r w:rsidRPr="001479CB">
              <w:rPr>
                <w:rFonts w:eastAsia="Calibri"/>
                <w:i/>
                <w:iCs/>
              </w:rPr>
              <w:t>lipA</w:t>
            </w:r>
          </w:p>
        </w:tc>
        <w:tc>
          <w:tcPr>
            <w:tcW w:w="856" w:type="dxa"/>
          </w:tcPr>
          <w:p w14:paraId="6D1116E7" w14:textId="77777777" w:rsidR="006E06E1" w:rsidRPr="001479CB" w:rsidRDefault="006E06E1" w:rsidP="00A91C6E">
            <w:pPr>
              <w:rPr>
                <w:rFonts w:eastAsia="Calibri"/>
                <w:i/>
                <w:iCs/>
              </w:rPr>
            </w:pPr>
            <w:r w:rsidRPr="001479CB">
              <w:rPr>
                <w:rFonts w:eastAsia="Calibri"/>
                <w:i/>
                <w:iCs/>
              </w:rPr>
              <w:t>lipA</w:t>
            </w:r>
          </w:p>
        </w:tc>
        <w:tc>
          <w:tcPr>
            <w:tcW w:w="1885" w:type="dxa"/>
          </w:tcPr>
          <w:p w14:paraId="43A88A4A" w14:textId="77777777" w:rsidR="006E06E1" w:rsidRPr="001479CB" w:rsidRDefault="006E06E1" w:rsidP="00A91C6E">
            <w:pPr>
              <w:rPr>
                <w:rFonts w:eastAsia="Calibri"/>
                <w:i/>
                <w:iCs/>
              </w:rPr>
            </w:pPr>
            <w:r w:rsidRPr="001479CB">
              <w:rPr>
                <w:rFonts w:eastAsia="Calibri"/>
              </w:rPr>
              <w:t>pUF1-Cas9</w:t>
            </w:r>
          </w:p>
        </w:tc>
        <w:tc>
          <w:tcPr>
            <w:tcW w:w="2062" w:type="dxa"/>
          </w:tcPr>
          <w:p w14:paraId="33CE01CA" w14:textId="77777777" w:rsidR="006E06E1" w:rsidRPr="001479CB" w:rsidRDefault="006E06E1" w:rsidP="00A91C6E">
            <w:pPr>
              <w:rPr>
                <w:rFonts w:eastAsia="Calibri"/>
                <w:i/>
                <w:iCs/>
              </w:rPr>
            </w:pPr>
            <w:r w:rsidRPr="001479CB">
              <w:rPr>
                <w:rFonts w:eastAsia="Calibri"/>
              </w:rPr>
              <w:t>p</w:t>
            </w:r>
            <w:r>
              <w:rPr>
                <w:rFonts w:eastAsia="Calibri"/>
              </w:rPr>
              <w:t>L</w:t>
            </w:r>
            <w:r w:rsidRPr="001479CB">
              <w:rPr>
                <w:rFonts w:eastAsia="Calibri"/>
              </w:rPr>
              <w:t>8-</w:t>
            </w:r>
            <w:r w:rsidRPr="001479CB">
              <w:rPr>
                <w:rFonts w:eastAsia="Calibri"/>
                <w:i/>
                <w:iCs/>
              </w:rPr>
              <w:t>lipA</w:t>
            </w:r>
          </w:p>
        </w:tc>
        <w:tc>
          <w:tcPr>
            <w:tcW w:w="1342" w:type="dxa"/>
          </w:tcPr>
          <w:p w14:paraId="0127721C" w14:textId="77777777" w:rsidR="006E06E1" w:rsidRPr="001479CB" w:rsidRDefault="006E06E1" w:rsidP="00A91C6E">
            <w:pPr>
              <w:jc w:val="center"/>
              <w:rPr>
                <w:rFonts w:eastAsia="Calibri"/>
              </w:rPr>
            </w:pPr>
            <w:r w:rsidRPr="001479CB">
              <w:rPr>
                <w:rFonts w:eastAsia="Calibri"/>
              </w:rPr>
              <w:t>4</w:t>
            </w:r>
          </w:p>
        </w:tc>
        <w:tc>
          <w:tcPr>
            <w:tcW w:w="1443" w:type="dxa"/>
          </w:tcPr>
          <w:p w14:paraId="615159D6" w14:textId="77777777" w:rsidR="006E06E1" w:rsidRPr="001479CB" w:rsidRDefault="006E06E1" w:rsidP="00A91C6E">
            <w:pPr>
              <w:jc w:val="center"/>
              <w:rPr>
                <w:rFonts w:eastAsia="Calibri"/>
              </w:rPr>
            </w:pPr>
            <w:r w:rsidRPr="001479CB">
              <w:rPr>
                <w:rFonts w:eastAsia="Calibri"/>
              </w:rPr>
              <w:t>3</w:t>
            </w:r>
          </w:p>
        </w:tc>
      </w:tr>
      <w:tr w:rsidR="006E06E1" w:rsidRPr="001479CB" w14:paraId="08D8D7F7" w14:textId="77777777" w:rsidTr="00A91C6E">
        <w:tc>
          <w:tcPr>
            <w:tcW w:w="1762" w:type="dxa"/>
          </w:tcPr>
          <w:p w14:paraId="06BBF0CF" w14:textId="77777777" w:rsidR="006E06E1" w:rsidRPr="001479CB" w:rsidRDefault="006E06E1" w:rsidP="00A91C6E">
            <w:pPr>
              <w:rPr>
                <w:rFonts w:eastAsia="Calibri"/>
              </w:rPr>
            </w:pPr>
            <w:r w:rsidRPr="001479CB">
              <w:rPr>
                <w:rFonts w:eastAsia="Calibri"/>
              </w:rPr>
              <w:t>PfMev ∆</w:t>
            </w:r>
            <w:r w:rsidRPr="001479CB">
              <w:rPr>
                <w:rFonts w:eastAsia="Calibri"/>
                <w:i/>
                <w:iCs/>
              </w:rPr>
              <w:t>miaB</w:t>
            </w:r>
          </w:p>
        </w:tc>
        <w:tc>
          <w:tcPr>
            <w:tcW w:w="856" w:type="dxa"/>
          </w:tcPr>
          <w:p w14:paraId="7311E1A1" w14:textId="77777777" w:rsidR="006E06E1" w:rsidRPr="001479CB" w:rsidRDefault="006E06E1" w:rsidP="00A91C6E">
            <w:pPr>
              <w:rPr>
                <w:rFonts w:eastAsia="Calibri"/>
                <w:i/>
                <w:iCs/>
              </w:rPr>
            </w:pPr>
            <w:r w:rsidRPr="001479CB">
              <w:rPr>
                <w:rFonts w:eastAsia="Calibri"/>
                <w:i/>
                <w:iCs/>
              </w:rPr>
              <w:t>miaB</w:t>
            </w:r>
          </w:p>
        </w:tc>
        <w:tc>
          <w:tcPr>
            <w:tcW w:w="1885" w:type="dxa"/>
          </w:tcPr>
          <w:p w14:paraId="1009D2AE" w14:textId="77777777" w:rsidR="006E06E1" w:rsidRPr="001479CB" w:rsidRDefault="006E06E1" w:rsidP="00A91C6E">
            <w:pPr>
              <w:rPr>
                <w:rFonts w:eastAsia="Calibri"/>
                <w:i/>
                <w:iCs/>
              </w:rPr>
            </w:pPr>
            <w:r w:rsidRPr="001479CB">
              <w:rPr>
                <w:rFonts w:eastAsia="Calibri"/>
              </w:rPr>
              <w:t>pUF1-Cas9</w:t>
            </w:r>
          </w:p>
        </w:tc>
        <w:tc>
          <w:tcPr>
            <w:tcW w:w="2062" w:type="dxa"/>
          </w:tcPr>
          <w:p w14:paraId="63E413FB" w14:textId="77777777" w:rsidR="006E06E1" w:rsidRPr="001479CB" w:rsidRDefault="006E06E1" w:rsidP="00A91C6E">
            <w:pPr>
              <w:rPr>
                <w:rFonts w:eastAsia="Calibri"/>
                <w:i/>
                <w:iCs/>
              </w:rPr>
            </w:pPr>
            <w:r w:rsidRPr="001479CB">
              <w:rPr>
                <w:rFonts w:eastAsia="Calibri"/>
              </w:rPr>
              <w:t>p</w:t>
            </w:r>
            <w:r>
              <w:rPr>
                <w:rFonts w:eastAsia="Calibri"/>
              </w:rPr>
              <w:t>L</w:t>
            </w:r>
            <w:r w:rsidRPr="001479CB">
              <w:rPr>
                <w:rFonts w:eastAsia="Calibri"/>
              </w:rPr>
              <w:t>8-</w:t>
            </w:r>
            <w:r w:rsidRPr="001479CB">
              <w:rPr>
                <w:rFonts w:eastAsia="Calibri"/>
                <w:i/>
                <w:iCs/>
              </w:rPr>
              <w:t>miaB</w:t>
            </w:r>
          </w:p>
        </w:tc>
        <w:tc>
          <w:tcPr>
            <w:tcW w:w="1342" w:type="dxa"/>
          </w:tcPr>
          <w:p w14:paraId="3FDF7BEB" w14:textId="77777777" w:rsidR="006E06E1" w:rsidRPr="001479CB" w:rsidRDefault="006E06E1" w:rsidP="00A91C6E">
            <w:pPr>
              <w:jc w:val="center"/>
              <w:rPr>
                <w:rFonts w:eastAsia="Calibri"/>
              </w:rPr>
            </w:pPr>
            <w:r w:rsidRPr="001479CB">
              <w:rPr>
                <w:rFonts w:eastAsia="Calibri"/>
              </w:rPr>
              <w:t>7</w:t>
            </w:r>
          </w:p>
        </w:tc>
        <w:tc>
          <w:tcPr>
            <w:tcW w:w="1443" w:type="dxa"/>
          </w:tcPr>
          <w:p w14:paraId="7BA1CA3F" w14:textId="77777777" w:rsidR="006E06E1" w:rsidRPr="001479CB" w:rsidRDefault="006E06E1" w:rsidP="00A91C6E">
            <w:pPr>
              <w:jc w:val="center"/>
              <w:rPr>
                <w:rFonts w:eastAsia="Calibri"/>
              </w:rPr>
            </w:pPr>
            <w:r w:rsidRPr="001479CB">
              <w:rPr>
                <w:rFonts w:eastAsia="Calibri"/>
              </w:rPr>
              <w:t>7</w:t>
            </w:r>
          </w:p>
        </w:tc>
      </w:tr>
      <w:tr w:rsidR="006E06E1" w:rsidRPr="001479CB" w14:paraId="3ADCAD9E" w14:textId="77777777" w:rsidTr="00A91C6E">
        <w:tc>
          <w:tcPr>
            <w:tcW w:w="1762" w:type="dxa"/>
          </w:tcPr>
          <w:p w14:paraId="01E1C2A0" w14:textId="77777777" w:rsidR="006E06E1" w:rsidRPr="001479CB" w:rsidRDefault="006E06E1" w:rsidP="00A91C6E">
            <w:pPr>
              <w:rPr>
                <w:rFonts w:eastAsia="Calibri"/>
              </w:rPr>
            </w:pPr>
            <w:proofErr w:type="spellStart"/>
            <w:r w:rsidRPr="001479CB">
              <w:rPr>
                <w:rFonts w:eastAsia="Calibri"/>
              </w:rPr>
              <w:t>PfMev</w:t>
            </w:r>
            <w:proofErr w:type="spellEnd"/>
            <w:r w:rsidRPr="001479CB">
              <w:rPr>
                <w:rFonts w:eastAsia="Calibri"/>
              </w:rPr>
              <w:t xml:space="preserve"> ∆</w:t>
            </w:r>
            <w:proofErr w:type="spellStart"/>
            <w:r w:rsidRPr="001479CB">
              <w:rPr>
                <w:rFonts w:eastAsia="Calibri"/>
                <w:i/>
                <w:iCs/>
              </w:rPr>
              <w:t>sufA</w:t>
            </w:r>
            <w:proofErr w:type="spellEnd"/>
          </w:p>
        </w:tc>
        <w:tc>
          <w:tcPr>
            <w:tcW w:w="856" w:type="dxa"/>
          </w:tcPr>
          <w:p w14:paraId="4CF427D3" w14:textId="77777777" w:rsidR="006E06E1" w:rsidRPr="001479CB" w:rsidRDefault="006E06E1" w:rsidP="00A91C6E">
            <w:pPr>
              <w:rPr>
                <w:rFonts w:eastAsia="Calibri"/>
                <w:i/>
                <w:iCs/>
              </w:rPr>
            </w:pPr>
            <w:proofErr w:type="spellStart"/>
            <w:r w:rsidRPr="001479CB">
              <w:rPr>
                <w:rFonts w:eastAsia="Calibri"/>
                <w:i/>
                <w:iCs/>
              </w:rPr>
              <w:t>sufA</w:t>
            </w:r>
            <w:proofErr w:type="spellEnd"/>
          </w:p>
        </w:tc>
        <w:tc>
          <w:tcPr>
            <w:tcW w:w="1885" w:type="dxa"/>
          </w:tcPr>
          <w:p w14:paraId="4DA8B03B" w14:textId="77777777" w:rsidR="006E06E1" w:rsidRPr="001479CB" w:rsidRDefault="006E06E1" w:rsidP="00A91C6E">
            <w:pPr>
              <w:rPr>
                <w:rFonts w:eastAsia="Calibri"/>
                <w:i/>
                <w:iCs/>
              </w:rPr>
            </w:pPr>
            <w:proofErr w:type="spellStart"/>
            <w:r w:rsidRPr="001479CB">
              <w:rPr>
                <w:rFonts w:eastAsia="Calibri"/>
              </w:rPr>
              <w:t>pCasG-</w:t>
            </w:r>
            <w:r w:rsidRPr="001479CB">
              <w:rPr>
                <w:rFonts w:eastAsia="Calibri"/>
                <w:i/>
                <w:iCs/>
              </w:rPr>
              <w:t>sufA</w:t>
            </w:r>
            <w:proofErr w:type="spellEnd"/>
          </w:p>
        </w:tc>
        <w:tc>
          <w:tcPr>
            <w:tcW w:w="2062" w:type="dxa"/>
          </w:tcPr>
          <w:p w14:paraId="5B7DAB76" w14:textId="77777777" w:rsidR="006E06E1" w:rsidRPr="001479CB" w:rsidRDefault="006E06E1" w:rsidP="00A91C6E">
            <w:pPr>
              <w:rPr>
                <w:rFonts w:eastAsia="Calibri"/>
                <w:i/>
                <w:iCs/>
              </w:rPr>
            </w:pPr>
            <w:proofErr w:type="spellStart"/>
            <w:r w:rsidRPr="001479CB">
              <w:rPr>
                <w:rFonts w:eastAsia="Calibri"/>
              </w:rPr>
              <w:t>pRSng-</w:t>
            </w:r>
            <w:r w:rsidRPr="001479CB">
              <w:rPr>
                <w:rFonts w:eastAsia="Calibri"/>
                <w:i/>
                <w:iCs/>
              </w:rPr>
              <w:t>sufA</w:t>
            </w:r>
            <w:proofErr w:type="spellEnd"/>
          </w:p>
        </w:tc>
        <w:tc>
          <w:tcPr>
            <w:tcW w:w="1342" w:type="dxa"/>
          </w:tcPr>
          <w:p w14:paraId="7F27BA82" w14:textId="77777777" w:rsidR="006E06E1" w:rsidRPr="001479CB" w:rsidRDefault="006E06E1" w:rsidP="00A91C6E">
            <w:pPr>
              <w:jc w:val="center"/>
              <w:rPr>
                <w:rFonts w:eastAsia="Calibri"/>
              </w:rPr>
            </w:pPr>
            <w:r w:rsidRPr="001479CB">
              <w:rPr>
                <w:rFonts w:eastAsia="Calibri"/>
              </w:rPr>
              <w:t>8</w:t>
            </w:r>
          </w:p>
        </w:tc>
        <w:tc>
          <w:tcPr>
            <w:tcW w:w="1443" w:type="dxa"/>
          </w:tcPr>
          <w:p w14:paraId="322B1BF7" w14:textId="77777777" w:rsidR="006E06E1" w:rsidRPr="001479CB" w:rsidRDefault="006E06E1" w:rsidP="00A91C6E">
            <w:pPr>
              <w:jc w:val="center"/>
              <w:rPr>
                <w:rFonts w:eastAsia="Calibri"/>
              </w:rPr>
            </w:pPr>
            <w:r w:rsidRPr="001479CB">
              <w:rPr>
                <w:rFonts w:eastAsia="Calibri"/>
              </w:rPr>
              <w:t>6</w:t>
            </w:r>
          </w:p>
        </w:tc>
      </w:tr>
      <w:tr w:rsidR="006E06E1" w:rsidRPr="001479CB" w14:paraId="0D26D84F" w14:textId="77777777" w:rsidTr="00A91C6E">
        <w:tc>
          <w:tcPr>
            <w:tcW w:w="1762" w:type="dxa"/>
          </w:tcPr>
          <w:p w14:paraId="3EFD6CE7" w14:textId="77777777" w:rsidR="006E06E1" w:rsidRPr="001479CB" w:rsidRDefault="006E06E1" w:rsidP="00A91C6E">
            <w:pPr>
              <w:rPr>
                <w:rFonts w:eastAsia="Calibri"/>
              </w:rPr>
            </w:pPr>
            <w:proofErr w:type="spellStart"/>
            <w:r w:rsidRPr="001479CB">
              <w:rPr>
                <w:rFonts w:eastAsia="Calibri"/>
              </w:rPr>
              <w:t>PfMev</w:t>
            </w:r>
            <w:proofErr w:type="spellEnd"/>
            <w:r w:rsidRPr="001479CB">
              <w:rPr>
                <w:rFonts w:eastAsia="Calibri"/>
              </w:rPr>
              <w:t xml:space="preserve"> ∆</w:t>
            </w:r>
            <w:proofErr w:type="spellStart"/>
            <w:r w:rsidRPr="001479CB">
              <w:rPr>
                <w:rFonts w:eastAsia="Calibri"/>
                <w:i/>
                <w:iCs/>
              </w:rPr>
              <w:t>nfuApi</w:t>
            </w:r>
            <w:proofErr w:type="spellEnd"/>
          </w:p>
        </w:tc>
        <w:tc>
          <w:tcPr>
            <w:tcW w:w="856" w:type="dxa"/>
          </w:tcPr>
          <w:p w14:paraId="1B479FFA" w14:textId="77777777" w:rsidR="006E06E1" w:rsidRPr="001479CB" w:rsidRDefault="006E06E1" w:rsidP="00A91C6E">
            <w:pPr>
              <w:rPr>
                <w:rFonts w:eastAsia="Calibri"/>
                <w:i/>
                <w:iCs/>
              </w:rPr>
            </w:pPr>
            <w:proofErr w:type="spellStart"/>
            <w:r w:rsidRPr="001479CB">
              <w:rPr>
                <w:rFonts w:eastAsia="Calibri"/>
                <w:i/>
                <w:iCs/>
              </w:rPr>
              <w:t>nfuApi</w:t>
            </w:r>
            <w:proofErr w:type="spellEnd"/>
          </w:p>
        </w:tc>
        <w:tc>
          <w:tcPr>
            <w:tcW w:w="1885" w:type="dxa"/>
          </w:tcPr>
          <w:p w14:paraId="25D10D4B" w14:textId="77777777" w:rsidR="006E06E1" w:rsidRPr="001479CB" w:rsidRDefault="006E06E1" w:rsidP="00A91C6E">
            <w:pPr>
              <w:rPr>
                <w:rFonts w:eastAsia="Calibri"/>
              </w:rPr>
            </w:pPr>
            <w:proofErr w:type="spellStart"/>
            <w:r w:rsidRPr="001479CB">
              <w:rPr>
                <w:rFonts w:eastAsia="Calibri"/>
              </w:rPr>
              <w:t>pCasG-</w:t>
            </w:r>
            <w:r w:rsidRPr="001479CB">
              <w:rPr>
                <w:rFonts w:eastAsia="Calibri"/>
                <w:i/>
                <w:iCs/>
              </w:rPr>
              <w:t>nfuApi</w:t>
            </w:r>
            <w:proofErr w:type="spellEnd"/>
          </w:p>
        </w:tc>
        <w:tc>
          <w:tcPr>
            <w:tcW w:w="2062" w:type="dxa"/>
          </w:tcPr>
          <w:p w14:paraId="5FF7B70F" w14:textId="77777777" w:rsidR="006E06E1" w:rsidRPr="001479CB" w:rsidRDefault="006E06E1" w:rsidP="00A91C6E">
            <w:pPr>
              <w:rPr>
                <w:rFonts w:eastAsia="Calibri"/>
              </w:rPr>
            </w:pPr>
            <w:proofErr w:type="spellStart"/>
            <w:r w:rsidRPr="001479CB">
              <w:rPr>
                <w:rFonts w:eastAsia="Calibri"/>
              </w:rPr>
              <w:t>pRSng-</w:t>
            </w:r>
            <w:r w:rsidRPr="001479CB">
              <w:rPr>
                <w:rFonts w:eastAsia="Calibri"/>
                <w:i/>
                <w:iCs/>
              </w:rPr>
              <w:t>nfuApi</w:t>
            </w:r>
            <w:proofErr w:type="spellEnd"/>
          </w:p>
        </w:tc>
        <w:tc>
          <w:tcPr>
            <w:tcW w:w="1342" w:type="dxa"/>
          </w:tcPr>
          <w:p w14:paraId="3D3698DC" w14:textId="77777777" w:rsidR="006E06E1" w:rsidRPr="001479CB" w:rsidRDefault="006E06E1" w:rsidP="00A91C6E">
            <w:pPr>
              <w:jc w:val="center"/>
              <w:rPr>
                <w:rFonts w:eastAsia="Calibri"/>
              </w:rPr>
            </w:pPr>
            <w:r w:rsidRPr="001479CB">
              <w:rPr>
                <w:rFonts w:eastAsia="Calibri"/>
              </w:rPr>
              <w:t>5</w:t>
            </w:r>
          </w:p>
        </w:tc>
        <w:tc>
          <w:tcPr>
            <w:tcW w:w="1443" w:type="dxa"/>
          </w:tcPr>
          <w:p w14:paraId="729304AA" w14:textId="77777777" w:rsidR="006E06E1" w:rsidRPr="001479CB" w:rsidRDefault="006E06E1" w:rsidP="00A91C6E">
            <w:pPr>
              <w:jc w:val="center"/>
              <w:rPr>
                <w:rFonts w:eastAsia="Calibri"/>
              </w:rPr>
            </w:pPr>
            <w:r w:rsidRPr="001479CB">
              <w:rPr>
                <w:rFonts w:eastAsia="Calibri"/>
              </w:rPr>
              <w:t>5</w:t>
            </w:r>
          </w:p>
        </w:tc>
      </w:tr>
      <w:tr w:rsidR="006E06E1" w:rsidRPr="001479CB" w14:paraId="604B84E9" w14:textId="77777777" w:rsidTr="009D2416">
        <w:tc>
          <w:tcPr>
            <w:tcW w:w="1762" w:type="dxa"/>
          </w:tcPr>
          <w:p w14:paraId="26450D91" w14:textId="77777777" w:rsidR="006E06E1" w:rsidRPr="001479CB" w:rsidRDefault="006E06E1" w:rsidP="00A91C6E">
            <w:pPr>
              <w:rPr>
                <w:rFonts w:eastAsia="Calibri"/>
              </w:rPr>
            </w:pPr>
            <w:proofErr w:type="spellStart"/>
            <w:r w:rsidRPr="001479CB">
              <w:rPr>
                <w:rFonts w:eastAsia="Calibri"/>
              </w:rPr>
              <w:t>PfMev</w:t>
            </w:r>
            <w:proofErr w:type="spellEnd"/>
            <w:r w:rsidRPr="001479CB">
              <w:rPr>
                <w:rFonts w:eastAsia="Calibri"/>
              </w:rPr>
              <w:t xml:space="preserve"> ∆</w:t>
            </w:r>
            <w:proofErr w:type="spellStart"/>
            <w:r w:rsidRPr="001479CB">
              <w:rPr>
                <w:rFonts w:eastAsia="Calibri"/>
                <w:i/>
                <w:iCs/>
              </w:rPr>
              <w:t>sufA</w:t>
            </w:r>
            <w:proofErr w:type="spellEnd"/>
            <w:r w:rsidRPr="001479CB">
              <w:rPr>
                <w:rFonts w:eastAsia="Calibri"/>
                <w:i/>
                <w:iCs/>
              </w:rPr>
              <w:t>/</w:t>
            </w:r>
            <w:proofErr w:type="spellStart"/>
            <w:r w:rsidRPr="001479CB">
              <w:rPr>
                <w:rFonts w:eastAsia="Calibri"/>
                <w:i/>
                <w:iCs/>
              </w:rPr>
              <w:t>nfuApi</w:t>
            </w:r>
            <w:proofErr w:type="spellEnd"/>
          </w:p>
        </w:tc>
        <w:tc>
          <w:tcPr>
            <w:tcW w:w="856" w:type="dxa"/>
          </w:tcPr>
          <w:p w14:paraId="4226365D" w14:textId="77777777" w:rsidR="006E06E1" w:rsidRPr="001479CB" w:rsidRDefault="006E06E1" w:rsidP="00A91C6E">
            <w:pPr>
              <w:rPr>
                <w:rFonts w:eastAsia="Calibri"/>
              </w:rPr>
            </w:pPr>
            <w:proofErr w:type="spellStart"/>
            <w:r w:rsidRPr="001479CB">
              <w:rPr>
                <w:rFonts w:eastAsia="Calibri"/>
                <w:i/>
                <w:iCs/>
              </w:rPr>
              <w:t>sufA</w:t>
            </w:r>
            <w:proofErr w:type="spellEnd"/>
            <w:r w:rsidRPr="001479CB">
              <w:rPr>
                <w:rFonts w:eastAsia="Calibri"/>
                <w:i/>
                <w:iCs/>
              </w:rPr>
              <w:t xml:space="preserve"> </w:t>
            </w:r>
          </w:p>
          <w:p w14:paraId="4F005A96" w14:textId="77777777" w:rsidR="006E06E1" w:rsidRPr="001479CB" w:rsidRDefault="006E06E1" w:rsidP="00A91C6E">
            <w:pPr>
              <w:rPr>
                <w:rFonts w:eastAsia="Calibri"/>
                <w:i/>
                <w:iCs/>
              </w:rPr>
            </w:pPr>
            <w:proofErr w:type="spellStart"/>
            <w:r>
              <w:rPr>
                <w:rFonts w:eastAsia="Calibri"/>
                <w:i/>
                <w:iCs/>
              </w:rPr>
              <w:t>nfuApi</w:t>
            </w:r>
            <w:proofErr w:type="spellEnd"/>
          </w:p>
        </w:tc>
        <w:tc>
          <w:tcPr>
            <w:tcW w:w="1885" w:type="dxa"/>
          </w:tcPr>
          <w:p w14:paraId="5BA00D4C" w14:textId="77777777" w:rsidR="006E06E1" w:rsidRPr="001479CB" w:rsidRDefault="006E06E1" w:rsidP="00A91C6E">
            <w:pPr>
              <w:rPr>
                <w:rFonts w:eastAsia="Calibri"/>
                <w:i/>
                <w:iCs/>
              </w:rPr>
            </w:pPr>
            <w:proofErr w:type="spellStart"/>
            <w:r w:rsidRPr="001479CB">
              <w:rPr>
                <w:rFonts w:eastAsia="Calibri"/>
              </w:rPr>
              <w:t>pCasG-</w:t>
            </w:r>
            <w:r w:rsidRPr="001479CB">
              <w:rPr>
                <w:rFonts w:eastAsia="Calibri"/>
                <w:i/>
                <w:iCs/>
              </w:rPr>
              <w:t>sufA</w:t>
            </w:r>
            <w:proofErr w:type="spellEnd"/>
          </w:p>
          <w:p w14:paraId="262B1086" w14:textId="77777777" w:rsidR="006E06E1" w:rsidRPr="001479CB" w:rsidRDefault="006E06E1" w:rsidP="00A91C6E">
            <w:pPr>
              <w:rPr>
                <w:rFonts w:eastAsia="Calibri"/>
                <w:i/>
                <w:iCs/>
              </w:rPr>
            </w:pPr>
            <w:proofErr w:type="spellStart"/>
            <w:r w:rsidRPr="001479CB">
              <w:rPr>
                <w:rFonts w:eastAsia="Calibri"/>
              </w:rPr>
              <w:t>pCasG-</w:t>
            </w:r>
            <w:r w:rsidRPr="001479CB">
              <w:rPr>
                <w:rFonts w:eastAsia="Calibri"/>
                <w:i/>
                <w:iCs/>
              </w:rPr>
              <w:t>nfuApi</w:t>
            </w:r>
            <w:proofErr w:type="spellEnd"/>
          </w:p>
        </w:tc>
        <w:tc>
          <w:tcPr>
            <w:tcW w:w="2062" w:type="dxa"/>
          </w:tcPr>
          <w:p w14:paraId="5D25BE71" w14:textId="77777777" w:rsidR="006E06E1" w:rsidRPr="001479CB" w:rsidRDefault="006E06E1" w:rsidP="00A91C6E">
            <w:pPr>
              <w:rPr>
                <w:rFonts w:eastAsia="Calibri"/>
                <w:i/>
                <w:iCs/>
              </w:rPr>
            </w:pPr>
            <w:proofErr w:type="spellStart"/>
            <w:proofErr w:type="gramStart"/>
            <w:r w:rsidRPr="001479CB">
              <w:rPr>
                <w:rFonts w:eastAsia="Calibri"/>
              </w:rPr>
              <w:t>pRSng</w:t>
            </w:r>
            <w:proofErr w:type="spellEnd"/>
            <w:r w:rsidRPr="001479CB">
              <w:rPr>
                <w:rFonts w:eastAsia="Calibri"/>
              </w:rPr>
              <w:t>(</w:t>
            </w:r>
            <w:proofErr w:type="gramEnd"/>
            <w:r w:rsidRPr="001479CB">
              <w:rPr>
                <w:rFonts w:eastAsia="Calibri"/>
              </w:rPr>
              <w:t>BSD)-</w:t>
            </w:r>
            <w:proofErr w:type="spellStart"/>
            <w:r w:rsidRPr="001479CB">
              <w:rPr>
                <w:rFonts w:eastAsia="Calibri"/>
                <w:i/>
                <w:iCs/>
              </w:rPr>
              <w:t>sufA</w:t>
            </w:r>
            <w:proofErr w:type="spellEnd"/>
          </w:p>
          <w:p w14:paraId="0C07E61F" w14:textId="77777777" w:rsidR="006E06E1" w:rsidRPr="001479CB" w:rsidRDefault="006E06E1" w:rsidP="00A91C6E">
            <w:pPr>
              <w:rPr>
                <w:rFonts w:eastAsia="Calibri"/>
                <w:i/>
                <w:iCs/>
              </w:rPr>
            </w:pPr>
            <w:proofErr w:type="spellStart"/>
            <w:r w:rsidRPr="001479CB">
              <w:rPr>
                <w:rFonts w:eastAsia="Calibri"/>
              </w:rPr>
              <w:t>pRSng-</w:t>
            </w:r>
            <w:r w:rsidRPr="001479CB">
              <w:rPr>
                <w:rFonts w:eastAsia="Calibri"/>
                <w:i/>
                <w:iCs/>
              </w:rPr>
              <w:t>nfuApi</w:t>
            </w:r>
            <w:proofErr w:type="spellEnd"/>
          </w:p>
        </w:tc>
        <w:tc>
          <w:tcPr>
            <w:tcW w:w="1342" w:type="dxa"/>
            <w:vAlign w:val="center"/>
          </w:tcPr>
          <w:p w14:paraId="2613EA69" w14:textId="77777777" w:rsidR="006E06E1" w:rsidRPr="001479CB" w:rsidRDefault="006E06E1" w:rsidP="00A91C6E">
            <w:pPr>
              <w:jc w:val="center"/>
              <w:rPr>
                <w:rFonts w:eastAsia="Calibri"/>
              </w:rPr>
            </w:pPr>
            <w:r w:rsidRPr="001479CB">
              <w:rPr>
                <w:rFonts w:eastAsia="Calibri"/>
              </w:rPr>
              <w:t>3</w:t>
            </w:r>
          </w:p>
        </w:tc>
        <w:tc>
          <w:tcPr>
            <w:tcW w:w="1443" w:type="dxa"/>
            <w:vAlign w:val="center"/>
          </w:tcPr>
          <w:p w14:paraId="65148BFE" w14:textId="77777777" w:rsidR="006E06E1" w:rsidRPr="001479CB" w:rsidRDefault="006E06E1" w:rsidP="00A91C6E">
            <w:pPr>
              <w:jc w:val="center"/>
              <w:rPr>
                <w:rFonts w:eastAsia="Calibri"/>
              </w:rPr>
            </w:pPr>
            <w:r w:rsidRPr="001479CB">
              <w:rPr>
                <w:rFonts w:eastAsia="Calibri"/>
              </w:rPr>
              <w:t>3</w:t>
            </w:r>
          </w:p>
        </w:tc>
      </w:tr>
    </w:tbl>
    <w:p w14:paraId="4C36BF3A" w14:textId="77777777" w:rsidR="006E06E1" w:rsidRPr="007B468B" w:rsidRDefault="006E06E1" w:rsidP="006E06E1">
      <w:pPr>
        <w:spacing w:line="360" w:lineRule="auto"/>
        <w:rPr>
          <w:b/>
        </w:rPr>
      </w:pPr>
    </w:p>
    <w:p w14:paraId="71E40837" w14:textId="6D8C7568" w:rsidR="00C7587C" w:rsidRPr="001B0BEC" w:rsidRDefault="00C7587C" w:rsidP="00CA4852">
      <w:pPr>
        <w:jc w:val="both"/>
        <w:rPr>
          <w:color w:val="FF0000"/>
        </w:rPr>
      </w:pPr>
    </w:p>
    <w:sectPr w:rsidR="00C7587C" w:rsidRPr="001B0BE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F43F8C" w14:textId="77777777" w:rsidR="00776815" w:rsidRDefault="00776815" w:rsidP="00EF63B5">
      <w:r>
        <w:separator/>
      </w:r>
    </w:p>
  </w:endnote>
  <w:endnote w:type="continuationSeparator" w:id="0">
    <w:p w14:paraId="4D25F240" w14:textId="77777777" w:rsidR="00776815" w:rsidRDefault="00776815" w:rsidP="00EF6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373064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448ACE" w14:textId="2002D371" w:rsidR="00A91C6E" w:rsidRDefault="00A91C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CE4FF9" w14:textId="77777777" w:rsidR="00A91C6E" w:rsidRDefault="00A91C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6C3B88" w14:textId="77777777" w:rsidR="00776815" w:rsidRDefault="00776815" w:rsidP="00EF63B5">
      <w:r>
        <w:separator/>
      </w:r>
    </w:p>
  </w:footnote>
  <w:footnote w:type="continuationSeparator" w:id="0">
    <w:p w14:paraId="42EF9EFF" w14:textId="77777777" w:rsidR="00776815" w:rsidRDefault="00776815" w:rsidP="00EF63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BC6296"/>
    <w:multiLevelType w:val="hybridMultilevel"/>
    <w:tmpl w:val="98DA8640"/>
    <w:lvl w:ilvl="0" w:tplc="C08A13BC">
      <w:start w:val="1"/>
      <w:numFmt w:val="upperLetter"/>
      <w:lvlText w:val="%1.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0B26BDB"/>
    <w:multiLevelType w:val="hybridMultilevel"/>
    <w:tmpl w:val="98DA8640"/>
    <w:lvl w:ilvl="0" w:tplc="C08A13BC">
      <w:start w:val="1"/>
      <w:numFmt w:val="upperLetter"/>
      <w:lvlText w:val="%1.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36B18F4"/>
    <w:multiLevelType w:val="multilevel"/>
    <w:tmpl w:val="FE98D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859794F"/>
    <w:multiLevelType w:val="multilevel"/>
    <w:tmpl w:val="4942B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azft2ve9ze25ex0dmvev905ex0p0dv5r20&quot;&gt;FdFNR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91&lt;/item&gt;&lt;item&gt;92&lt;/item&gt;&lt;item&gt;93&lt;/item&gt;&lt;/record-ids&gt;&lt;/item&gt;&lt;/Libraries&gt;"/>
  </w:docVars>
  <w:rsids>
    <w:rsidRoot w:val="00A12C61"/>
    <w:rsid w:val="00006B3A"/>
    <w:rsid w:val="0001025B"/>
    <w:rsid w:val="000133B4"/>
    <w:rsid w:val="000227C0"/>
    <w:rsid w:val="00023B14"/>
    <w:rsid w:val="000255C6"/>
    <w:rsid w:val="0002597B"/>
    <w:rsid w:val="00031414"/>
    <w:rsid w:val="0003247C"/>
    <w:rsid w:val="0004091F"/>
    <w:rsid w:val="000435C0"/>
    <w:rsid w:val="00046A35"/>
    <w:rsid w:val="00051091"/>
    <w:rsid w:val="00052118"/>
    <w:rsid w:val="00053E24"/>
    <w:rsid w:val="000549D8"/>
    <w:rsid w:val="00063AAB"/>
    <w:rsid w:val="000650C5"/>
    <w:rsid w:val="00066F23"/>
    <w:rsid w:val="00075E42"/>
    <w:rsid w:val="00081502"/>
    <w:rsid w:val="00085F8A"/>
    <w:rsid w:val="00096A2A"/>
    <w:rsid w:val="000A127E"/>
    <w:rsid w:val="000C079B"/>
    <w:rsid w:val="000C1A25"/>
    <w:rsid w:val="000C305A"/>
    <w:rsid w:val="000C53FF"/>
    <w:rsid w:val="000C6C8C"/>
    <w:rsid w:val="000C7A2C"/>
    <w:rsid w:val="000D3C8C"/>
    <w:rsid w:val="000D473C"/>
    <w:rsid w:val="000D5133"/>
    <w:rsid w:val="000F6295"/>
    <w:rsid w:val="000F69B5"/>
    <w:rsid w:val="00104076"/>
    <w:rsid w:val="00106134"/>
    <w:rsid w:val="00106C51"/>
    <w:rsid w:val="001070C3"/>
    <w:rsid w:val="00110EF8"/>
    <w:rsid w:val="00114C1B"/>
    <w:rsid w:val="001165BF"/>
    <w:rsid w:val="001171DD"/>
    <w:rsid w:val="00120047"/>
    <w:rsid w:val="00132E82"/>
    <w:rsid w:val="0014447F"/>
    <w:rsid w:val="001475E0"/>
    <w:rsid w:val="00153C9B"/>
    <w:rsid w:val="00155092"/>
    <w:rsid w:val="00155BE7"/>
    <w:rsid w:val="001644AE"/>
    <w:rsid w:val="00166F63"/>
    <w:rsid w:val="0017043E"/>
    <w:rsid w:val="001764AA"/>
    <w:rsid w:val="00177919"/>
    <w:rsid w:val="00194688"/>
    <w:rsid w:val="001953F2"/>
    <w:rsid w:val="00195DEF"/>
    <w:rsid w:val="001A5F15"/>
    <w:rsid w:val="001B01A8"/>
    <w:rsid w:val="001B0BEC"/>
    <w:rsid w:val="001B54FE"/>
    <w:rsid w:val="001C31C2"/>
    <w:rsid w:val="001C320F"/>
    <w:rsid w:val="001C727F"/>
    <w:rsid w:val="001D592E"/>
    <w:rsid w:val="001E6767"/>
    <w:rsid w:val="00221909"/>
    <w:rsid w:val="002271D5"/>
    <w:rsid w:val="002323C6"/>
    <w:rsid w:val="00243A97"/>
    <w:rsid w:val="0024597D"/>
    <w:rsid w:val="00246578"/>
    <w:rsid w:val="00246D35"/>
    <w:rsid w:val="00255A45"/>
    <w:rsid w:val="0026011B"/>
    <w:rsid w:val="00265FE1"/>
    <w:rsid w:val="00270A4F"/>
    <w:rsid w:val="00270FA2"/>
    <w:rsid w:val="0027486F"/>
    <w:rsid w:val="00275107"/>
    <w:rsid w:val="0027527E"/>
    <w:rsid w:val="002766E9"/>
    <w:rsid w:val="002773D3"/>
    <w:rsid w:val="002832C6"/>
    <w:rsid w:val="002971CB"/>
    <w:rsid w:val="002B7C05"/>
    <w:rsid w:val="002C0048"/>
    <w:rsid w:val="002C33BB"/>
    <w:rsid w:val="002C7A76"/>
    <w:rsid w:val="002D0549"/>
    <w:rsid w:val="002E171E"/>
    <w:rsid w:val="002E5771"/>
    <w:rsid w:val="002E6A8B"/>
    <w:rsid w:val="002E7DE5"/>
    <w:rsid w:val="002F2FB2"/>
    <w:rsid w:val="00302EAA"/>
    <w:rsid w:val="00303EA7"/>
    <w:rsid w:val="00304177"/>
    <w:rsid w:val="003048FD"/>
    <w:rsid w:val="0030712F"/>
    <w:rsid w:val="0030770F"/>
    <w:rsid w:val="00307F23"/>
    <w:rsid w:val="003112D7"/>
    <w:rsid w:val="00315D02"/>
    <w:rsid w:val="00317742"/>
    <w:rsid w:val="00327E36"/>
    <w:rsid w:val="00341B49"/>
    <w:rsid w:val="00361718"/>
    <w:rsid w:val="00371438"/>
    <w:rsid w:val="00373217"/>
    <w:rsid w:val="00381A25"/>
    <w:rsid w:val="00381B66"/>
    <w:rsid w:val="003929F6"/>
    <w:rsid w:val="0039349E"/>
    <w:rsid w:val="00396F36"/>
    <w:rsid w:val="003A368D"/>
    <w:rsid w:val="003B0120"/>
    <w:rsid w:val="003B393A"/>
    <w:rsid w:val="003B7F00"/>
    <w:rsid w:val="003D6778"/>
    <w:rsid w:val="003E134B"/>
    <w:rsid w:val="003E2FE0"/>
    <w:rsid w:val="003E7DEA"/>
    <w:rsid w:val="003F2A8E"/>
    <w:rsid w:val="003F2E81"/>
    <w:rsid w:val="003F485B"/>
    <w:rsid w:val="00403532"/>
    <w:rsid w:val="00403C92"/>
    <w:rsid w:val="00411BF9"/>
    <w:rsid w:val="004176F0"/>
    <w:rsid w:val="00421760"/>
    <w:rsid w:val="00422C66"/>
    <w:rsid w:val="00424920"/>
    <w:rsid w:val="004431BC"/>
    <w:rsid w:val="0044497D"/>
    <w:rsid w:val="00445EF7"/>
    <w:rsid w:val="004504B4"/>
    <w:rsid w:val="00450984"/>
    <w:rsid w:val="004734E3"/>
    <w:rsid w:val="0047500B"/>
    <w:rsid w:val="00487A59"/>
    <w:rsid w:val="004906BC"/>
    <w:rsid w:val="004A615A"/>
    <w:rsid w:val="004C5143"/>
    <w:rsid w:val="004C5F62"/>
    <w:rsid w:val="004D0A08"/>
    <w:rsid w:val="0051402A"/>
    <w:rsid w:val="005146AC"/>
    <w:rsid w:val="00515EA6"/>
    <w:rsid w:val="00520460"/>
    <w:rsid w:val="005257D1"/>
    <w:rsid w:val="005357E1"/>
    <w:rsid w:val="00541571"/>
    <w:rsid w:val="0054328D"/>
    <w:rsid w:val="00543BB7"/>
    <w:rsid w:val="00546FBA"/>
    <w:rsid w:val="005544D4"/>
    <w:rsid w:val="00554C53"/>
    <w:rsid w:val="00555F6A"/>
    <w:rsid w:val="00571CED"/>
    <w:rsid w:val="00572EA1"/>
    <w:rsid w:val="00573EFC"/>
    <w:rsid w:val="00575608"/>
    <w:rsid w:val="00575C7D"/>
    <w:rsid w:val="00575EBF"/>
    <w:rsid w:val="00584342"/>
    <w:rsid w:val="0059186A"/>
    <w:rsid w:val="005968E2"/>
    <w:rsid w:val="005A1B63"/>
    <w:rsid w:val="005B7EB2"/>
    <w:rsid w:val="005C1E8E"/>
    <w:rsid w:val="005C3A88"/>
    <w:rsid w:val="005D0983"/>
    <w:rsid w:val="005D2EE0"/>
    <w:rsid w:val="005D33E6"/>
    <w:rsid w:val="005D4F72"/>
    <w:rsid w:val="005D7C44"/>
    <w:rsid w:val="005E07DA"/>
    <w:rsid w:val="005E58A6"/>
    <w:rsid w:val="005F18AB"/>
    <w:rsid w:val="00601C30"/>
    <w:rsid w:val="0060483B"/>
    <w:rsid w:val="0060496A"/>
    <w:rsid w:val="00606746"/>
    <w:rsid w:val="00617E33"/>
    <w:rsid w:val="0062329A"/>
    <w:rsid w:val="00650FD9"/>
    <w:rsid w:val="00653A1B"/>
    <w:rsid w:val="006551CD"/>
    <w:rsid w:val="00656421"/>
    <w:rsid w:val="0066354B"/>
    <w:rsid w:val="006640C5"/>
    <w:rsid w:val="006649D6"/>
    <w:rsid w:val="00665BF2"/>
    <w:rsid w:val="0068085C"/>
    <w:rsid w:val="006B3DC9"/>
    <w:rsid w:val="006C050D"/>
    <w:rsid w:val="006C28A6"/>
    <w:rsid w:val="006D47B4"/>
    <w:rsid w:val="006E06E1"/>
    <w:rsid w:val="006E4F13"/>
    <w:rsid w:val="006E6868"/>
    <w:rsid w:val="006E7C75"/>
    <w:rsid w:val="006F40CB"/>
    <w:rsid w:val="006F4586"/>
    <w:rsid w:val="00702081"/>
    <w:rsid w:val="00707CA3"/>
    <w:rsid w:val="00720B24"/>
    <w:rsid w:val="007226EC"/>
    <w:rsid w:val="007313B3"/>
    <w:rsid w:val="0073519C"/>
    <w:rsid w:val="00737EDB"/>
    <w:rsid w:val="00741FC3"/>
    <w:rsid w:val="007432F7"/>
    <w:rsid w:val="0074535A"/>
    <w:rsid w:val="00745F2B"/>
    <w:rsid w:val="00747EE3"/>
    <w:rsid w:val="007538D9"/>
    <w:rsid w:val="007546E6"/>
    <w:rsid w:val="007550D8"/>
    <w:rsid w:val="00755DB1"/>
    <w:rsid w:val="007665B2"/>
    <w:rsid w:val="0076710E"/>
    <w:rsid w:val="00772A7C"/>
    <w:rsid w:val="00776815"/>
    <w:rsid w:val="00784D1D"/>
    <w:rsid w:val="007867F5"/>
    <w:rsid w:val="00786A2A"/>
    <w:rsid w:val="00792E7F"/>
    <w:rsid w:val="00793975"/>
    <w:rsid w:val="00793F91"/>
    <w:rsid w:val="007A61E8"/>
    <w:rsid w:val="007A7531"/>
    <w:rsid w:val="007B100C"/>
    <w:rsid w:val="007B24F4"/>
    <w:rsid w:val="007B468B"/>
    <w:rsid w:val="007D1913"/>
    <w:rsid w:val="007D2E4C"/>
    <w:rsid w:val="007E2A90"/>
    <w:rsid w:val="007F0998"/>
    <w:rsid w:val="007F44FD"/>
    <w:rsid w:val="007F50C1"/>
    <w:rsid w:val="008050DB"/>
    <w:rsid w:val="008061ED"/>
    <w:rsid w:val="008156E0"/>
    <w:rsid w:val="008316AF"/>
    <w:rsid w:val="00835C12"/>
    <w:rsid w:val="008408EF"/>
    <w:rsid w:val="00841D1C"/>
    <w:rsid w:val="00843CAA"/>
    <w:rsid w:val="00847B6A"/>
    <w:rsid w:val="00852295"/>
    <w:rsid w:val="0085298B"/>
    <w:rsid w:val="008564D3"/>
    <w:rsid w:val="00867ABE"/>
    <w:rsid w:val="008769EE"/>
    <w:rsid w:val="0088090D"/>
    <w:rsid w:val="0088207C"/>
    <w:rsid w:val="00883469"/>
    <w:rsid w:val="008865B8"/>
    <w:rsid w:val="00887DF5"/>
    <w:rsid w:val="00892EC6"/>
    <w:rsid w:val="008930D6"/>
    <w:rsid w:val="008A58D2"/>
    <w:rsid w:val="008B7CA4"/>
    <w:rsid w:val="008D17C7"/>
    <w:rsid w:val="008D3C1C"/>
    <w:rsid w:val="008D59FC"/>
    <w:rsid w:val="008D74A6"/>
    <w:rsid w:val="008E5BD0"/>
    <w:rsid w:val="008E68C2"/>
    <w:rsid w:val="008F2266"/>
    <w:rsid w:val="008F7364"/>
    <w:rsid w:val="009010D0"/>
    <w:rsid w:val="009018C4"/>
    <w:rsid w:val="00904662"/>
    <w:rsid w:val="009051FD"/>
    <w:rsid w:val="00910407"/>
    <w:rsid w:val="009151A0"/>
    <w:rsid w:val="00922F95"/>
    <w:rsid w:val="00923265"/>
    <w:rsid w:val="0093328E"/>
    <w:rsid w:val="00934861"/>
    <w:rsid w:val="0093510E"/>
    <w:rsid w:val="00956CB5"/>
    <w:rsid w:val="00961836"/>
    <w:rsid w:val="00975107"/>
    <w:rsid w:val="00976749"/>
    <w:rsid w:val="009771D5"/>
    <w:rsid w:val="00977C70"/>
    <w:rsid w:val="00977D42"/>
    <w:rsid w:val="009800FD"/>
    <w:rsid w:val="00991C76"/>
    <w:rsid w:val="009941B7"/>
    <w:rsid w:val="009946B2"/>
    <w:rsid w:val="00995A32"/>
    <w:rsid w:val="009971E7"/>
    <w:rsid w:val="009A2357"/>
    <w:rsid w:val="009B4769"/>
    <w:rsid w:val="009B4B6B"/>
    <w:rsid w:val="009C6D19"/>
    <w:rsid w:val="009C78B1"/>
    <w:rsid w:val="009D2416"/>
    <w:rsid w:val="009D2EBA"/>
    <w:rsid w:val="009D390B"/>
    <w:rsid w:val="009E35F8"/>
    <w:rsid w:val="009E5C98"/>
    <w:rsid w:val="009E663F"/>
    <w:rsid w:val="00A07025"/>
    <w:rsid w:val="00A12C61"/>
    <w:rsid w:val="00A134EE"/>
    <w:rsid w:val="00A13716"/>
    <w:rsid w:val="00A159D3"/>
    <w:rsid w:val="00A26398"/>
    <w:rsid w:val="00A32900"/>
    <w:rsid w:val="00A338CA"/>
    <w:rsid w:val="00A40773"/>
    <w:rsid w:val="00A57020"/>
    <w:rsid w:val="00A67F69"/>
    <w:rsid w:val="00A73BDD"/>
    <w:rsid w:val="00A746E4"/>
    <w:rsid w:val="00A7757D"/>
    <w:rsid w:val="00A82314"/>
    <w:rsid w:val="00A90BF2"/>
    <w:rsid w:val="00A91C6E"/>
    <w:rsid w:val="00A93860"/>
    <w:rsid w:val="00AA4845"/>
    <w:rsid w:val="00AA558B"/>
    <w:rsid w:val="00AB34AC"/>
    <w:rsid w:val="00AC06CB"/>
    <w:rsid w:val="00AC0ECF"/>
    <w:rsid w:val="00AC3019"/>
    <w:rsid w:val="00AC783B"/>
    <w:rsid w:val="00AC7ABD"/>
    <w:rsid w:val="00AD3055"/>
    <w:rsid w:val="00AE109C"/>
    <w:rsid w:val="00AE1FD6"/>
    <w:rsid w:val="00AE21DD"/>
    <w:rsid w:val="00AE7F45"/>
    <w:rsid w:val="00AF1A21"/>
    <w:rsid w:val="00B00FD2"/>
    <w:rsid w:val="00B072C6"/>
    <w:rsid w:val="00B225BC"/>
    <w:rsid w:val="00B307B3"/>
    <w:rsid w:val="00B32EF2"/>
    <w:rsid w:val="00B41AD7"/>
    <w:rsid w:val="00B512EE"/>
    <w:rsid w:val="00B8152F"/>
    <w:rsid w:val="00B858F3"/>
    <w:rsid w:val="00BB4C76"/>
    <w:rsid w:val="00BC14F1"/>
    <w:rsid w:val="00BD254A"/>
    <w:rsid w:val="00BD5BE6"/>
    <w:rsid w:val="00BE1352"/>
    <w:rsid w:val="00BF5D5F"/>
    <w:rsid w:val="00C035A6"/>
    <w:rsid w:val="00C05A73"/>
    <w:rsid w:val="00C2052D"/>
    <w:rsid w:val="00C243C6"/>
    <w:rsid w:val="00C248D8"/>
    <w:rsid w:val="00C34873"/>
    <w:rsid w:val="00C43DED"/>
    <w:rsid w:val="00C45E32"/>
    <w:rsid w:val="00C558FF"/>
    <w:rsid w:val="00C55A2F"/>
    <w:rsid w:val="00C6761C"/>
    <w:rsid w:val="00C7587C"/>
    <w:rsid w:val="00C767DC"/>
    <w:rsid w:val="00C80343"/>
    <w:rsid w:val="00C80768"/>
    <w:rsid w:val="00C81BB8"/>
    <w:rsid w:val="00C8296D"/>
    <w:rsid w:val="00C83495"/>
    <w:rsid w:val="00C8413C"/>
    <w:rsid w:val="00C8670D"/>
    <w:rsid w:val="00C90425"/>
    <w:rsid w:val="00C91164"/>
    <w:rsid w:val="00CA4852"/>
    <w:rsid w:val="00CB07F9"/>
    <w:rsid w:val="00CB3D35"/>
    <w:rsid w:val="00CC27B8"/>
    <w:rsid w:val="00CC3A55"/>
    <w:rsid w:val="00CE064E"/>
    <w:rsid w:val="00CE1EAE"/>
    <w:rsid w:val="00CE293B"/>
    <w:rsid w:val="00CE44E9"/>
    <w:rsid w:val="00CE50A5"/>
    <w:rsid w:val="00CF5356"/>
    <w:rsid w:val="00CF5B97"/>
    <w:rsid w:val="00D03361"/>
    <w:rsid w:val="00D04A08"/>
    <w:rsid w:val="00D11D85"/>
    <w:rsid w:val="00D1346A"/>
    <w:rsid w:val="00D16F8E"/>
    <w:rsid w:val="00D22BD3"/>
    <w:rsid w:val="00D252A5"/>
    <w:rsid w:val="00D31EA6"/>
    <w:rsid w:val="00D419CC"/>
    <w:rsid w:val="00D41B6D"/>
    <w:rsid w:val="00D47B6B"/>
    <w:rsid w:val="00D54A44"/>
    <w:rsid w:val="00D67BA4"/>
    <w:rsid w:val="00DA33F7"/>
    <w:rsid w:val="00DB083F"/>
    <w:rsid w:val="00DB39C6"/>
    <w:rsid w:val="00DC087E"/>
    <w:rsid w:val="00DC2CA2"/>
    <w:rsid w:val="00DC425C"/>
    <w:rsid w:val="00DC6615"/>
    <w:rsid w:val="00DC7115"/>
    <w:rsid w:val="00DD08DE"/>
    <w:rsid w:val="00DD0AAA"/>
    <w:rsid w:val="00DE48A4"/>
    <w:rsid w:val="00DE4975"/>
    <w:rsid w:val="00DF7949"/>
    <w:rsid w:val="00E03428"/>
    <w:rsid w:val="00E371F6"/>
    <w:rsid w:val="00E4259C"/>
    <w:rsid w:val="00E42727"/>
    <w:rsid w:val="00E47F9D"/>
    <w:rsid w:val="00E52208"/>
    <w:rsid w:val="00E63D97"/>
    <w:rsid w:val="00E662FE"/>
    <w:rsid w:val="00E73A70"/>
    <w:rsid w:val="00E801E4"/>
    <w:rsid w:val="00E83917"/>
    <w:rsid w:val="00E85624"/>
    <w:rsid w:val="00E940DB"/>
    <w:rsid w:val="00EA03FF"/>
    <w:rsid w:val="00EA3253"/>
    <w:rsid w:val="00EB1067"/>
    <w:rsid w:val="00EB66D4"/>
    <w:rsid w:val="00EB6DBB"/>
    <w:rsid w:val="00EB7589"/>
    <w:rsid w:val="00EB7F39"/>
    <w:rsid w:val="00EC319D"/>
    <w:rsid w:val="00ED2F09"/>
    <w:rsid w:val="00EE3E90"/>
    <w:rsid w:val="00EF5A50"/>
    <w:rsid w:val="00EF63B5"/>
    <w:rsid w:val="00F0130D"/>
    <w:rsid w:val="00F177CF"/>
    <w:rsid w:val="00F21649"/>
    <w:rsid w:val="00F2442B"/>
    <w:rsid w:val="00F3294B"/>
    <w:rsid w:val="00F50662"/>
    <w:rsid w:val="00F72763"/>
    <w:rsid w:val="00F76185"/>
    <w:rsid w:val="00F8158B"/>
    <w:rsid w:val="00F83BD3"/>
    <w:rsid w:val="00F849A7"/>
    <w:rsid w:val="00F85550"/>
    <w:rsid w:val="00F875B7"/>
    <w:rsid w:val="00F9385A"/>
    <w:rsid w:val="00F949F1"/>
    <w:rsid w:val="00F96087"/>
    <w:rsid w:val="00FA1DEC"/>
    <w:rsid w:val="00FA2B67"/>
    <w:rsid w:val="00FA52AF"/>
    <w:rsid w:val="00FA69F3"/>
    <w:rsid w:val="00FB08AF"/>
    <w:rsid w:val="00FB2C52"/>
    <w:rsid w:val="00FC0086"/>
    <w:rsid w:val="00FC1940"/>
    <w:rsid w:val="00FC4893"/>
    <w:rsid w:val="00FC6642"/>
    <w:rsid w:val="00FD1E07"/>
    <w:rsid w:val="00FD479F"/>
    <w:rsid w:val="00FE157D"/>
    <w:rsid w:val="00FE6CE1"/>
    <w:rsid w:val="00FE6F9D"/>
    <w:rsid w:val="00FF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CF1631"/>
  <w15:chartTrackingRefBased/>
  <w15:docId w15:val="{9D7A0521-C01F-4E21-8BA7-7F09FF332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6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7F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7F9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C664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6642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C664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6642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47F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7F9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F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F9D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47F9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F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F9D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47F9D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F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F9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47F9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47F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47F9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47F9D"/>
    <w:rPr>
      <w:b/>
      <w:bCs/>
    </w:rPr>
  </w:style>
  <w:style w:type="character" w:customStyle="1" w:styleId="docsum-pmid">
    <w:name w:val="docsum-pmid"/>
    <w:basedOn w:val="DefaultParagraphFont"/>
    <w:rsid w:val="00E47F9D"/>
  </w:style>
  <w:style w:type="paragraph" w:styleId="Revision">
    <w:name w:val="Revision"/>
    <w:hidden/>
    <w:uiPriority w:val="99"/>
    <w:semiHidden/>
    <w:rsid w:val="00E47F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E47F9D"/>
    <w:pPr>
      <w:spacing w:after="0" w:line="240" w:lineRule="auto"/>
    </w:pPr>
    <w:rPr>
      <w:szCs w:val="28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7F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7F9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47F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7F9D"/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829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9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177BC3-53F1-42CD-A76B-B39CB0E02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yet Elahi</dc:creator>
  <cp:keywords/>
  <dc:description/>
  <cp:lastModifiedBy>Sean Prigge</cp:lastModifiedBy>
  <cp:revision>4</cp:revision>
  <dcterms:created xsi:type="dcterms:W3CDTF">2021-10-08T01:20:00Z</dcterms:created>
  <dcterms:modified xsi:type="dcterms:W3CDTF">2021-10-08T01:23:00Z</dcterms:modified>
</cp:coreProperties>
</file>